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30B41" w14:textId="3E4A6036" w:rsidR="004E0E15" w:rsidRDefault="00A57A51" w:rsidP="004E0E15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Supplemental Table</w:t>
      </w:r>
      <w:r w:rsidR="004E0E15">
        <w:rPr>
          <w:rFonts w:ascii="Times New Roman" w:eastAsia="Times New Roman" w:hAnsi="Times New Roman" w:cs="Times New Roman"/>
          <w:color w:val="000000"/>
        </w:rPr>
        <w:t>. Patient Characteristics Stratified According to Ambulating 5 feet within 72 hours</w:t>
      </w:r>
    </w:p>
    <w:p w14:paraId="6FC37781" w14:textId="77777777" w:rsidR="004E0E15" w:rsidRDefault="004E0E15" w:rsidP="004E0E15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</w:rPr>
        <w:t> 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675"/>
        <w:gridCol w:w="1785"/>
        <w:gridCol w:w="1880"/>
      </w:tblGrid>
      <w:tr w:rsidR="004E0E15" w14:paraId="73C5F413" w14:textId="77777777" w:rsidTr="00673DD2">
        <w:trPr>
          <w:trHeight w:val="132"/>
        </w:trPr>
        <w:tc>
          <w:tcPr>
            <w:tcW w:w="567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CC873A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6C88BA" w14:textId="77777777" w:rsidR="004E0E15" w:rsidRDefault="004E0E15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ime to Ambulate 5 feet</w:t>
            </w:r>
          </w:p>
        </w:tc>
      </w:tr>
      <w:tr w:rsidR="004E0E15" w14:paraId="54503104" w14:textId="77777777" w:rsidTr="00302E1D">
        <w:trPr>
          <w:trHeight w:val="96"/>
        </w:trPr>
        <w:tc>
          <w:tcPr>
            <w:tcW w:w="567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317910" w14:textId="77777777" w:rsidR="004E0E15" w:rsidRDefault="004E0E15" w:rsidP="00673DD2"/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FE0D8A" w14:textId="77777777" w:rsidR="004E0E15" w:rsidRDefault="004E0E15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ambulatory (n = 84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5A3FDA" w14:textId="77777777" w:rsidR="004E0E15" w:rsidRDefault="004E0E15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imally ambulatory </w:t>
            </w:r>
          </w:p>
          <w:p w14:paraId="5A504411" w14:textId="77777777" w:rsidR="004E0E15" w:rsidRDefault="004E0E15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86)</w:t>
            </w:r>
          </w:p>
        </w:tc>
      </w:tr>
      <w:tr w:rsidR="004E0E15" w14:paraId="43F936FC" w14:textId="77777777" w:rsidTr="00302E1D">
        <w:trPr>
          <w:trHeight w:val="447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A677E9" w14:textId="77777777" w:rsidR="00AB52EC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AB52E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75AEA72" w14:textId="08230C95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E10BEE" w14:textId="77777777" w:rsidR="004E0E15" w:rsidRDefault="004E0E15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 (8.75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936E3F" w14:textId="77777777" w:rsidR="004E0E15" w:rsidRDefault="004E0E15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5 (9)</w:t>
            </w:r>
          </w:p>
        </w:tc>
      </w:tr>
      <w:tr w:rsidR="004E0E15" w14:paraId="2655EB21" w14:textId="77777777" w:rsidTr="00673DD2">
        <w:trPr>
          <w:trHeight w:val="60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BF420E" w14:textId="77777777" w:rsidR="004E0E15" w:rsidRDefault="004E0E15" w:rsidP="00673DD2">
            <w:pPr>
              <w:shd w:val="clear" w:color="auto" w:fill="FFFFFF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</w:tr>
      <w:tr w:rsidR="00AB52EC" w14:paraId="2BD9E655" w14:textId="77777777" w:rsidTr="00302E1D">
        <w:trPr>
          <w:trHeight w:val="602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936565F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Male</w:t>
            </w:r>
          </w:p>
          <w:p w14:paraId="492A14E0" w14:textId="349C7A1E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Femal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4F26E96" w14:textId="7777777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35.7%)</w:t>
            </w:r>
          </w:p>
          <w:p w14:paraId="6E6F9E94" w14:textId="63891A60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 (64.3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4F870EC" w14:textId="77777777" w:rsidR="00AB52EC" w:rsidRDefault="00AB52EC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 (29.1%)</w:t>
            </w:r>
          </w:p>
          <w:p w14:paraId="4B237F5D" w14:textId="7A10F236" w:rsidR="00AB52EC" w:rsidRDefault="00AB52EC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 (70.9%)</w:t>
            </w:r>
          </w:p>
        </w:tc>
      </w:tr>
      <w:tr w:rsidR="004E0E15" w14:paraId="7AC6C6DE" w14:textId="77777777" w:rsidTr="00302E1D">
        <w:trPr>
          <w:trHeight w:val="429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1390FD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rleston Comorbidity Index</w:t>
            </w:r>
          </w:p>
          <w:p w14:paraId="10AE16E6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B138FF" w14:textId="77777777" w:rsidR="004E0E15" w:rsidRDefault="004E0E15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3 (2.28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E42E09" w14:textId="77777777" w:rsidR="004E0E15" w:rsidRDefault="004E0E15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9 (2.14)</w:t>
            </w:r>
          </w:p>
        </w:tc>
      </w:tr>
      <w:tr w:rsidR="004E0E15" w14:paraId="35BE5443" w14:textId="77777777" w:rsidTr="00673DD2">
        <w:trPr>
          <w:trHeight w:val="26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C81AF1" w14:textId="77777777" w:rsidR="004E0E15" w:rsidRDefault="004E0E15" w:rsidP="00673DD2">
            <w:pPr>
              <w:shd w:val="clear" w:color="auto" w:fill="FFFFFF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acture Type </w:t>
            </w:r>
          </w:p>
        </w:tc>
      </w:tr>
      <w:tr w:rsidR="00AB52EC" w14:paraId="0E825749" w14:textId="77777777" w:rsidTr="00302E1D">
        <w:trPr>
          <w:trHeight w:val="602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BCE02B0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Femoral Neck</w:t>
            </w:r>
          </w:p>
          <w:p w14:paraId="61B35778" w14:textId="1949D7C2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Pertrochanteric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B58EC91" w14:textId="7777777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 (48.8%)</w:t>
            </w:r>
          </w:p>
          <w:p w14:paraId="382F7B39" w14:textId="5D784BA5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 (51.2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69B20FE" w14:textId="77777777" w:rsidR="00AB52EC" w:rsidRDefault="00AB52EC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(34.9%)</w:t>
            </w:r>
          </w:p>
          <w:p w14:paraId="10971160" w14:textId="584D5EF4" w:rsidR="00AB52EC" w:rsidRDefault="00AB52EC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 (65.1%)</w:t>
            </w:r>
          </w:p>
        </w:tc>
      </w:tr>
      <w:tr w:rsidR="00AB52EC" w14:paraId="1BFB13A6" w14:textId="77777777" w:rsidTr="00302E1D">
        <w:trPr>
          <w:trHeight w:val="78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AE6A61" w14:textId="5DE1385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ssifications (AO/OTA and Garden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33D08C" w14:textId="7777777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D470E0" w14:textId="7777777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B52EC" w14:paraId="704028AE" w14:textId="77777777" w:rsidTr="00302E1D">
        <w:trPr>
          <w:trHeight w:val="4798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E09A79" w14:textId="61BBDDDF" w:rsidR="00AB52EC" w:rsidRDefault="00AB52EC" w:rsidP="00AB52E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Garden </w:t>
            </w:r>
          </w:p>
          <w:p w14:paraId="7F3B93C4" w14:textId="3F59DA7D" w:rsidR="00AB52EC" w:rsidRDefault="00AB52EC" w:rsidP="00AB52E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  <w:p w14:paraId="38733FDD" w14:textId="5C205594" w:rsidR="00AB52EC" w:rsidRDefault="00AB52EC" w:rsidP="00AB52E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14:paraId="0E28C0D3" w14:textId="3E4674C2" w:rsidR="00AB52EC" w:rsidRDefault="00AB52EC" w:rsidP="00AB52E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78F2A735" w14:textId="0FC0E84A" w:rsidR="00AB52EC" w:rsidRDefault="00AB52EC" w:rsidP="00AB52E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  <w:p w14:paraId="10CA0DF8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495D7C5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AO/OTA</w:t>
            </w:r>
          </w:p>
          <w:p w14:paraId="5C35A26A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Intertrochanteric</w:t>
            </w:r>
          </w:p>
          <w:p w14:paraId="34DC7610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31-A1.1/2/3</w:t>
            </w:r>
          </w:p>
          <w:p w14:paraId="020D88E4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31-A2.1/2/3</w:t>
            </w:r>
          </w:p>
          <w:p w14:paraId="21E6BA93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31-A3.1/2/3</w:t>
            </w:r>
          </w:p>
          <w:p w14:paraId="187E37C1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Subtrochanteric</w:t>
            </w:r>
          </w:p>
          <w:p w14:paraId="57D9CF55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31-A1.1/2/3</w:t>
            </w:r>
          </w:p>
          <w:p w14:paraId="08CFBA4F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31-A2.1/2/3</w:t>
            </w:r>
          </w:p>
          <w:p w14:paraId="244A0D5F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31-A3.1/2/3</w:t>
            </w:r>
          </w:p>
          <w:p w14:paraId="1EB34386" w14:textId="77777777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31-B3.1/2/3</w:t>
            </w:r>
          </w:p>
          <w:p w14:paraId="0D33AF56" w14:textId="31036B10" w:rsidR="00AB52EC" w:rsidRDefault="00AB52EC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31-C1.1/2/3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38ABD2" w14:textId="7777777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4BB3223" w14:textId="24FEF44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(25.0%)</w:t>
            </w:r>
          </w:p>
          <w:p w14:paraId="3CD22919" w14:textId="5BCB0B59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(4.8%)</w:t>
            </w:r>
          </w:p>
          <w:p w14:paraId="56266114" w14:textId="3BF1029D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(9.5%)</w:t>
            </w:r>
          </w:p>
          <w:p w14:paraId="2E11356D" w14:textId="188D6B5E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(9.5%)</w:t>
            </w:r>
          </w:p>
          <w:p w14:paraId="323EA26A" w14:textId="7777777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70BA813" w14:textId="7777777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DC8B017" w14:textId="7777777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04A94D3" w14:textId="312F3B23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(22.6%)</w:t>
            </w:r>
          </w:p>
          <w:p w14:paraId="24CB9C86" w14:textId="54D71B69" w:rsidR="00AB52EC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11.9%)</w:t>
            </w:r>
          </w:p>
          <w:p w14:paraId="2111DB4D" w14:textId="64019EAC" w:rsidR="00302E1D" w:rsidRDefault="00302E1D" w:rsidP="00302E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7.1%)</w:t>
            </w:r>
          </w:p>
          <w:p w14:paraId="17B3BDAF" w14:textId="77777777" w:rsidR="00302E1D" w:rsidRDefault="00302E1D" w:rsidP="00302E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F400C2A" w14:textId="76C849A1" w:rsidR="00302E1D" w:rsidRDefault="00302E1D" w:rsidP="00302E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3.6%)</w:t>
            </w:r>
          </w:p>
          <w:p w14:paraId="60F8E7D7" w14:textId="7D6477DE" w:rsidR="00302E1D" w:rsidRDefault="00302E1D" w:rsidP="00302E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2.4%)</w:t>
            </w:r>
          </w:p>
          <w:p w14:paraId="5F96F290" w14:textId="2BC5D9DA" w:rsidR="00302E1D" w:rsidRDefault="00302E1D" w:rsidP="00302E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2%)</w:t>
            </w:r>
          </w:p>
          <w:p w14:paraId="3A3389D0" w14:textId="27A9FD58" w:rsidR="00302E1D" w:rsidRDefault="00302E1D" w:rsidP="00302E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  <w:p w14:paraId="12DA2560" w14:textId="66FC80E5" w:rsidR="00302E1D" w:rsidRDefault="00302E1D" w:rsidP="00302E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2.4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3A3432" w14:textId="77777777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771E33B" w14:textId="2CA2B099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(5.8%)</w:t>
            </w:r>
          </w:p>
          <w:p w14:paraId="6B5DBBAA" w14:textId="5B3F2538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(5.8%)</w:t>
            </w:r>
          </w:p>
          <w:p w14:paraId="67D681F1" w14:textId="70FA96C4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(8.1%)</w:t>
            </w:r>
          </w:p>
          <w:p w14:paraId="0D568643" w14:textId="3097756E" w:rsidR="00AB52EC" w:rsidRDefault="00AB52EC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302E1D">
              <w:rPr>
                <w:rFonts w:ascii="Times New Roman" w:eastAsia="Times New Roman" w:hAnsi="Times New Roman" w:cs="Times New Roman"/>
                <w:color w:val="000000"/>
              </w:rPr>
              <w:t xml:space="preserve"> (3.5%)</w:t>
            </w:r>
          </w:p>
          <w:p w14:paraId="257F8C6E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A12CF45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D4649A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95CC77C" w14:textId="4B48307F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 (25.6%)</w:t>
            </w:r>
          </w:p>
          <w:p w14:paraId="009CD172" w14:textId="2BB28C4C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 (15.1%)</w:t>
            </w:r>
          </w:p>
          <w:p w14:paraId="059FA457" w14:textId="0A9A847E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(17.4%)</w:t>
            </w:r>
          </w:p>
          <w:p w14:paraId="12729A35" w14:textId="51928E7D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E7123D4" w14:textId="16E48F38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3.5%)</w:t>
            </w:r>
          </w:p>
          <w:p w14:paraId="176CEFA6" w14:textId="3D26A62A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  <w:p w14:paraId="5DDEC992" w14:textId="0B17713D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2%)</w:t>
            </w:r>
          </w:p>
          <w:p w14:paraId="15DE0CC9" w14:textId="2ECF2E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2%)</w:t>
            </w:r>
          </w:p>
          <w:p w14:paraId="55D89104" w14:textId="6AAA3239" w:rsidR="00302E1D" w:rsidRDefault="00302E1D" w:rsidP="00302E1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(1.2%)</w:t>
            </w:r>
          </w:p>
        </w:tc>
      </w:tr>
      <w:tr w:rsidR="004E0E15" w14:paraId="632338E6" w14:textId="77777777" w:rsidTr="00673DD2">
        <w:trPr>
          <w:trHeight w:val="33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DDAC2E" w14:textId="77777777" w:rsidR="004E0E15" w:rsidRDefault="004E0E15" w:rsidP="00673DD2">
            <w:pPr>
              <w:shd w:val="clear" w:color="auto" w:fill="FFFFFF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rgery </w:t>
            </w:r>
          </w:p>
        </w:tc>
      </w:tr>
      <w:tr w:rsidR="00302E1D" w14:paraId="7AF354B1" w14:textId="77777777" w:rsidTr="00EB1DF2">
        <w:trPr>
          <w:trHeight w:val="1254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60020F3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Cephalomedullary Nail</w:t>
            </w:r>
          </w:p>
          <w:p w14:paraId="7DFD0DB3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Percutaneous Screw Fixation</w:t>
            </w:r>
          </w:p>
          <w:p w14:paraId="70037CF1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Sliding Hip Screw</w:t>
            </w:r>
          </w:p>
          <w:p w14:paraId="594AC7BD" w14:textId="50DD1F90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Arthroplasty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3E4BAEE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(42.9%)</w:t>
            </w:r>
          </w:p>
          <w:p w14:paraId="78E3F1BB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 (28.6%)</w:t>
            </w:r>
          </w:p>
          <w:p w14:paraId="5BBD98C1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11.9%)</w:t>
            </w:r>
          </w:p>
          <w:p w14:paraId="24DD84FD" w14:textId="139A0DD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16.7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2E848C0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 (58.1%)</w:t>
            </w:r>
          </w:p>
          <w:p w14:paraId="043BDEBF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5.8%)</w:t>
            </w:r>
          </w:p>
          <w:p w14:paraId="07DCF592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11.6%)</w:t>
            </w:r>
          </w:p>
          <w:p w14:paraId="6143A3E4" w14:textId="42C58DA6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24.4%)</w:t>
            </w:r>
          </w:p>
        </w:tc>
      </w:tr>
      <w:tr w:rsidR="004E0E15" w14:paraId="63020A49" w14:textId="77777777" w:rsidTr="00673DD2">
        <w:trPr>
          <w:trHeight w:val="105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CC9878" w14:textId="77777777" w:rsidR="004E0E15" w:rsidRDefault="004E0E15" w:rsidP="00673DD2">
            <w:pPr>
              <w:shd w:val="clear" w:color="auto" w:fill="FFFFFF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trochanteric Fracture Fixation</w:t>
            </w:r>
          </w:p>
        </w:tc>
      </w:tr>
      <w:tr w:rsidR="00302E1D" w14:paraId="02847C01" w14:textId="77777777" w:rsidTr="00B24CD1">
        <w:trPr>
          <w:trHeight w:val="602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B3EEBAC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 Cephalomedullary Nail</w:t>
            </w:r>
          </w:p>
          <w:p w14:paraId="60517DED" w14:textId="57E3D836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Sliding Hip Screw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1194FAE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(83.7%)</w:t>
            </w:r>
          </w:p>
          <w:p w14:paraId="3158E8BB" w14:textId="63127E41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16.3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FA88DC8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 (89.3%)</w:t>
            </w:r>
          </w:p>
          <w:p w14:paraId="3AE51C89" w14:textId="4053F89D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 (10.7%)</w:t>
            </w:r>
          </w:p>
        </w:tc>
      </w:tr>
      <w:tr w:rsidR="004E0E15" w14:paraId="785A464D" w14:textId="77777777" w:rsidTr="00673DD2">
        <w:trPr>
          <w:trHeight w:val="105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AB2FEC" w14:textId="77777777" w:rsidR="004E0E15" w:rsidRDefault="004E0E15" w:rsidP="00673DD2">
            <w:pPr>
              <w:shd w:val="clear" w:color="auto" w:fill="FFFFFF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oral Neck Fracture Fixation</w:t>
            </w:r>
          </w:p>
        </w:tc>
      </w:tr>
      <w:tr w:rsidR="00302E1D" w14:paraId="0E62CB92" w14:textId="77777777" w:rsidTr="00421BDC">
        <w:trPr>
          <w:trHeight w:val="928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5473E65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Percutaneous Screw Fixation</w:t>
            </w:r>
          </w:p>
          <w:p w14:paraId="69316262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Sliding Hip Screw</w:t>
            </w:r>
          </w:p>
          <w:p w14:paraId="3A47E272" w14:textId="26984490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Arthroplasty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B687084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 (58.5%)</w:t>
            </w:r>
          </w:p>
          <w:p w14:paraId="10B1346C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7.3%)</w:t>
            </w:r>
          </w:p>
          <w:p w14:paraId="72C70D99" w14:textId="7934DD1C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 (34.1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C83AD15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16.7%)</w:t>
            </w:r>
          </w:p>
          <w:p w14:paraId="3293A704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 (13.3%)</w:t>
            </w:r>
          </w:p>
          <w:p w14:paraId="59618CC8" w14:textId="657B1A9E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 (70%)</w:t>
            </w:r>
          </w:p>
        </w:tc>
      </w:tr>
      <w:tr w:rsidR="00737166" w14:paraId="479E71FA" w14:textId="77777777" w:rsidTr="00737166">
        <w:trPr>
          <w:trHeight w:val="262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124EC060" w14:textId="0A12A5BF" w:rsidR="00737166" w:rsidRDefault="00737166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operation 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236E110" w14:textId="77777777" w:rsidR="00737166" w:rsidRDefault="00737166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E6519E0" w14:textId="77777777" w:rsidR="00737166" w:rsidRDefault="00737166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37166" w14:paraId="37A9CC4A" w14:textId="77777777" w:rsidTr="00737166">
        <w:trPr>
          <w:trHeight w:val="262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BDBD363" w14:textId="77777777" w:rsidR="00737166" w:rsidRDefault="00737166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Fixation Failure (malunion/nonunion/screw cutout)</w:t>
            </w:r>
          </w:p>
          <w:p w14:paraId="39BFC4D1" w14:textId="06ED90DE" w:rsidR="00737166" w:rsidRDefault="00737166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Avascular Necrosis</w:t>
            </w:r>
          </w:p>
          <w:p w14:paraId="62DB511D" w14:textId="0F17C157" w:rsidR="00737166" w:rsidRDefault="00737166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Infection</w:t>
            </w:r>
          </w:p>
          <w:p w14:paraId="480AB077" w14:textId="0CBFEAFC" w:rsidR="00737166" w:rsidRDefault="00737166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Pain</w:t>
            </w:r>
            <w:r w:rsidR="00ED2990">
              <w:rPr>
                <w:rFonts w:ascii="Times New Roman" w:eastAsia="Times New Roman" w:hAnsi="Times New Roman" w:cs="Times New Roman"/>
                <w:color w:val="000000"/>
              </w:rPr>
              <w:t>ful Hardware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4B9332D3" w14:textId="39EE5A07" w:rsidR="00737166" w:rsidRDefault="00737166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820D2">
              <w:rPr>
                <w:rFonts w:ascii="Times New Roman" w:eastAsia="Times New Roman" w:hAnsi="Times New Roman" w:cs="Times New Roman"/>
                <w:color w:val="000000"/>
              </w:rPr>
              <w:t xml:space="preserve"> (2.4%)</w:t>
            </w:r>
          </w:p>
          <w:p w14:paraId="5DA4B82A" w14:textId="133A0D82" w:rsidR="00A820D2" w:rsidRDefault="00737166" w:rsidP="00A820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A820D2">
              <w:rPr>
                <w:rFonts w:ascii="Times New Roman" w:eastAsia="Times New Roman" w:hAnsi="Times New Roman" w:cs="Times New Roman"/>
                <w:color w:val="000000"/>
              </w:rPr>
              <w:t xml:space="preserve"> (3.6%)</w:t>
            </w:r>
          </w:p>
          <w:p w14:paraId="3B281926" w14:textId="0F62DDAA" w:rsidR="00737166" w:rsidRDefault="00737166" w:rsidP="0073716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820D2">
              <w:rPr>
                <w:rFonts w:ascii="Times New Roman" w:eastAsia="Times New Roman" w:hAnsi="Times New Roman" w:cs="Times New Roman"/>
                <w:color w:val="000000"/>
              </w:rPr>
              <w:t xml:space="preserve"> (0%)</w:t>
            </w:r>
          </w:p>
          <w:p w14:paraId="5D20A19E" w14:textId="22AE0A74" w:rsidR="00737166" w:rsidRDefault="00737166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820D2">
              <w:rPr>
                <w:rFonts w:ascii="Times New Roman" w:eastAsia="Times New Roman" w:hAnsi="Times New Roman" w:cs="Times New Roman"/>
                <w:color w:val="000000"/>
              </w:rPr>
              <w:t xml:space="preserve"> (1.2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7ED9DC83" w14:textId="5B12936E" w:rsidR="00737166" w:rsidRDefault="00A820D2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3.5%)</w:t>
            </w:r>
          </w:p>
          <w:p w14:paraId="17E2C079" w14:textId="44771F4E" w:rsidR="00737166" w:rsidRDefault="00737166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820D2">
              <w:rPr>
                <w:rFonts w:ascii="Times New Roman" w:eastAsia="Times New Roman" w:hAnsi="Times New Roman" w:cs="Times New Roman"/>
                <w:color w:val="000000"/>
              </w:rPr>
              <w:t xml:space="preserve"> (0%)</w:t>
            </w:r>
          </w:p>
          <w:p w14:paraId="2D78012A" w14:textId="6FD16E77" w:rsidR="00A820D2" w:rsidRDefault="00737166" w:rsidP="00A820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A820D2">
              <w:rPr>
                <w:rFonts w:ascii="Times New Roman" w:eastAsia="Times New Roman" w:hAnsi="Times New Roman" w:cs="Times New Roman"/>
                <w:color w:val="000000"/>
              </w:rPr>
              <w:t xml:space="preserve"> (1.2%)</w:t>
            </w:r>
          </w:p>
          <w:p w14:paraId="47E502D0" w14:textId="6F533715" w:rsidR="00737166" w:rsidRDefault="00A820D2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 (2.3%)</w:t>
            </w:r>
          </w:p>
        </w:tc>
      </w:tr>
      <w:tr w:rsidR="004E0E15" w14:paraId="0809FD50" w14:textId="77777777" w:rsidTr="00673DD2">
        <w:trPr>
          <w:trHeight w:val="195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D4994D" w14:textId="77777777" w:rsidR="004E0E15" w:rsidRDefault="004E0E15" w:rsidP="00673DD2">
            <w:pPr>
              <w:shd w:val="clear" w:color="auto" w:fill="FFFFFF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seline Ambulatory Status </w:t>
            </w:r>
          </w:p>
        </w:tc>
      </w:tr>
      <w:tr w:rsidR="00302E1D" w14:paraId="4346B1A7" w14:textId="77777777" w:rsidTr="006516EE">
        <w:trPr>
          <w:trHeight w:val="928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09FD3A5E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Ambulatory</w:t>
            </w:r>
          </w:p>
          <w:p w14:paraId="52B4DE05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Cane</w:t>
            </w:r>
          </w:p>
          <w:p w14:paraId="02478D7B" w14:textId="7FB656A8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Walker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1303D68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 (71.4%)</w:t>
            </w:r>
          </w:p>
          <w:p w14:paraId="22B07D20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8.3%)</w:t>
            </w:r>
          </w:p>
          <w:p w14:paraId="0E0B49A1" w14:textId="67BCECE5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(20.2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E7745D0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 (47.7%)</w:t>
            </w:r>
          </w:p>
          <w:p w14:paraId="70BE3126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 (18.6%)</w:t>
            </w:r>
          </w:p>
          <w:p w14:paraId="621463D4" w14:textId="4B7070EC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 (33.7%)</w:t>
            </w:r>
          </w:p>
        </w:tc>
      </w:tr>
      <w:tr w:rsidR="004E0E15" w14:paraId="4B4D5FAE" w14:textId="77777777" w:rsidTr="00673DD2">
        <w:trPr>
          <w:trHeight w:val="186"/>
        </w:trPr>
        <w:tc>
          <w:tcPr>
            <w:tcW w:w="93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C1DD22" w14:textId="77777777" w:rsidR="004E0E15" w:rsidRDefault="004E0E15" w:rsidP="00673DD2">
            <w:pPr>
              <w:shd w:val="clear" w:color="auto" w:fill="FFFFFF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bulatory Status 3 months after Surgery </w:t>
            </w:r>
          </w:p>
        </w:tc>
      </w:tr>
      <w:tr w:rsidR="00302E1D" w14:paraId="666A6D8C" w14:textId="77777777" w:rsidTr="005D1E70">
        <w:trPr>
          <w:trHeight w:val="1254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644FE074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Ambulatory</w:t>
            </w:r>
          </w:p>
          <w:p w14:paraId="6762A545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Cane</w:t>
            </w:r>
          </w:p>
          <w:p w14:paraId="4E6B2DD2" w14:textId="77777777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Walker</w:t>
            </w:r>
          </w:p>
          <w:p w14:paraId="725C79A3" w14:textId="00C99E65" w:rsidR="00302E1D" w:rsidRDefault="00302E1D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  Non-ambulatory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39F04C3A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 (48.2%)</w:t>
            </w:r>
          </w:p>
          <w:p w14:paraId="52A90D5C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 (14.5%)</w:t>
            </w:r>
          </w:p>
          <w:p w14:paraId="3A72566B" w14:textId="77777777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 (37.3%)</w:t>
            </w:r>
          </w:p>
          <w:p w14:paraId="60B363D7" w14:textId="4F6A1219" w:rsidR="00302E1D" w:rsidRDefault="00302E1D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</w:tcPr>
          <w:p w14:paraId="2A32C78D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 (8.8%)</w:t>
            </w:r>
          </w:p>
          <w:p w14:paraId="791E2ADC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 (0%)</w:t>
            </w:r>
          </w:p>
          <w:p w14:paraId="155F346F" w14:textId="77777777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 (87.5%)</w:t>
            </w:r>
          </w:p>
          <w:p w14:paraId="5D0A123C" w14:textId="006B3934" w:rsidR="00302E1D" w:rsidRDefault="00302E1D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(3.8%)</w:t>
            </w:r>
          </w:p>
        </w:tc>
      </w:tr>
      <w:tr w:rsidR="004E0E15" w14:paraId="091990B6" w14:textId="77777777" w:rsidTr="00302E1D">
        <w:trPr>
          <w:trHeight w:val="321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911513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s from Injury to Surgery</w:t>
            </w:r>
          </w:p>
          <w:p w14:paraId="5DE248CD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0FC494" w14:textId="77777777" w:rsidR="004E0E15" w:rsidRDefault="004E0E15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2 (4.78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F52F04" w14:textId="77777777" w:rsidR="004E0E15" w:rsidRDefault="004E0E15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 (2.24)</w:t>
            </w:r>
          </w:p>
        </w:tc>
      </w:tr>
      <w:tr w:rsidR="004E0E15" w14:paraId="375E5F2C" w14:textId="77777777" w:rsidTr="00302E1D">
        <w:trPr>
          <w:trHeight w:val="26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D14B18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s from Presentation to Surgery</w:t>
            </w:r>
          </w:p>
          <w:p w14:paraId="5C3A9B4D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64D308" w14:textId="77777777" w:rsidR="004E0E15" w:rsidRDefault="004E0E15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 (2.09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00AF9F" w14:textId="77777777" w:rsidR="004E0E15" w:rsidRDefault="004E0E15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 (1.02)</w:t>
            </w:r>
          </w:p>
        </w:tc>
      </w:tr>
      <w:tr w:rsidR="004E0E15" w14:paraId="3CB57D67" w14:textId="77777777" w:rsidTr="00302E1D">
        <w:trPr>
          <w:trHeight w:val="249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75F0DA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ys from Surgery to Last Follow-Up</w:t>
            </w:r>
          </w:p>
          <w:p w14:paraId="59A5BB2D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0AA156" w14:textId="77777777" w:rsidR="004E0E15" w:rsidRDefault="004E0E15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3.1 (169.8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DC40FA" w14:textId="77777777" w:rsidR="004E0E15" w:rsidRDefault="004E0E15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6.8 (221.7)</w:t>
            </w:r>
          </w:p>
        </w:tc>
      </w:tr>
      <w:tr w:rsidR="004E0E15" w14:paraId="74E3D281" w14:textId="77777777" w:rsidTr="00302E1D">
        <w:trPr>
          <w:trHeight w:val="366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98B64E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bulatory Distance (ft) at First Postoperative Inpatient Physical Therapy Session</w:t>
            </w:r>
          </w:p>
          <w:p w14:paraId="129698AB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6B92CA" w14:textId="77777777" w:rsidR="004E0E15" w:rsidRDefault="004E0E15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1 (46.5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EB31D6" w14:textId="77777777" w:rsidR="004E0E15" w:rsidRDefault="004E0E15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 (0.88)</w:t>
            </w:r>
          </w:p>
        </w:tc>
      </w:tr>
      <w:tr w:rsidR="004E0E15" w14:paraId="7437B092" w14:textId="77777777" w:rsidTr="00302E1D">
        <w:trPr>
          <w:trHeight w:val="26"/>
        </w:trPr>
        <w:tc>
          <w:tcPr>
            <w:tcW w:w="5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0F910D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bulatory Distance (ft) at Discharge</w:t>
            </w:r>
          </w:p>
          <w:p w14:paraId="673C9908" w14:textId="77777777" w:rsidR="004E0E15" w:rsidRDefault="004E0E15" w:rsidP="00673DD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C7A4AC" w14:textId="77777777" w:rsidR="004E0E15" w:rsidRDefault="004E0E15" w:rsidP="00673D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1 (65.3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050903" w14:textId="77777777" w:rsidR="004E0E15" w:rsidRDefault="004E0E15" w:rsidP="00673DD2">
            <w:pPr>
              <w:shd w:val="clear" w:color="auto" w:fill="FFFFFF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1.6)</w:t>
            </w:r>
          </w:p>
        </w:tc>
      </w:tr>
    </w:tbl>
    <w:p w14:paraId="177DD43E" w14:textId="77777777" w:rsidR="004E0E15" w:rsidRDefault="004E0E15" w:rsidP="004E0E15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 </w:t>
      </w:r>
    </w:p>
    <w:p w14:paraId="6684BADD" w14:textId="77777777" w:rsidR="006E35BC" w:rsidRDefault="006E35BC"/>
    <w:sectPr w:rsidR="006E3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E15"/>
    <w:rsid w:val="00302E1D"/>
    <w:rsid w:val="00380D88"/>
    <w:rsid w:val="004E0E15"/>
    <w:rsid w:val="00641EEF"/>
    <w:rsid w:val="006E35BC"/>
    <w:rsid w:val="00737166"/>
    <w:rsid w:val="00A57A51"/>
    <w:rsid w:val="00A70859"/>
    <w:rsid w:val="00A820D2"/>
    <w:rsid w:val="00AB52EC"/>
    <w:rsid w:val="00ED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3DC0"/>
  <w15:chartTrackingRefBased/>
  <w15:docId w15:val="{D0AD0BD6-6803-463A-9AC0-A63DA8D4B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E15"/>
    <w:pPr>
      <w:suppressAutoHyphens/>
      <w:spacing w:after="0" w:line="240" w:lineRule="auto"/>
    </w:pPr>
    <w:rPr>
      <w:rFonts w:ascii="Calibri" w:eastAsia="Arial Unicode MS" w:hAnsi="Calibri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, Canhnghi</dc:creator>
  <cp:keywords/>
  <dc:description/>
  <cp:lastModifiedBy>Ta, Canhnghi</cp:lastModifiedBy>
  <cp:revision>2</cp:revision>
  <dcterms:created xsi:type="dcterms:W3CDTF">2023-04-10T00:46:00Z</dcterms:created>
  <dcterms:modified xsi:type="dcterms:W3CDTF">2023-04-10T00:46:00Z</dcterms:modified>
</cp:coreProperties>
</file>